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D717F" w14:textId="54313F09" w:rsidR="006F4C6E" w:rsidRDefault="006F4C6E"/>
    <w:p w14:paraId="6D0092FD" w14:textId="153E900C" w:rsidR="00F044B5" w:rsidRPr="00F044B5" w:rsidRDefault="001C3EDB" w:rsidP="00F044B5">
      <w:r w:rsidRPr="00F044B5">
        <w:rPr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10E9ACB4" wp14:editId="6ACB4476">
                <wp:simplePos x="0" y="0"/>
                <wp:positionH relativeFrom="column">
                  <wp:posOffset>133350</wp:posOffset>
                </wp:positionH>
                <wp:positionV relativeFrom="paragraph">
                  <wp:posOffset>20955</wp:posOffset>
                </wp:positionV>
                <wp:extent cx="3695700" cy="1404620"/>
                <wp:effectExtent l="0" t="0" r="19050" b="21590"/>
                <wp:wrapSquare wrapText="bothSides"/>
                <wp:docPr id="105140137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95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DA1911" w14:textId="745F5A1F" w:rsidR="00F044B5" w:rsidRPr="001C3EDB" w:rsidRDefault="00F044B5" w:rsidP="001C3EDB">
                            <w:pPr>
                              <w:spacing w:line="300" w:lineRule="exact"/>
                              <w:rPr>
                                <w:sz w:val="24"/>
                                <w:szCs w:val="24"/>
                              </w:rPr>
                            </w:pPr>
                            <w:r w:rsidRPr="001C3EDB">
                              <w:rPr>
                                <w:sz w:val="24"/>
                                <w:szCs w:val="24"/>
                              </w:rPr>
                              <w:t>Diagnosed PAD with CLTI due to femoropopliteal TASCII C</w:t>
                            </w:r>
                            <w:r w:rsidRPr="001C3EDB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/</w:t>
                            </w:r>
                            <w:r w:rsidRPr="001C3EDB">
                              <w:rPr>
                                <w:sz w:val="24"/>
                                <w:szCs w:val="24"/>
                              </w:rPr>
                              <w:t>D target lesions (1</w:t>
                            </w:r>
                            <w:r w:rsidR="001B7CEB" w:rsidRPr="001C3EDB">
                              <w:rPr>
                                <w:sz w:val="24"/>
                                <w:szCs w:val="24"/>
                              </w:rPr>
                              <w:t>87</w:t>
                            </w:r>
                            <w:r w:rsidRPr="001C3EDB">
                              <w:rPr>
                                <w:sz w:val="24"/>
                                <w:szCs w:val="24"/>
                              </w:rPr>
                              <w:t xml:space="preserve"> patients, 1</w:t>
                            </w:r>
                            <w:r w:rsidR="001B7CEB" w:rsidRPr="001C3EDB">
                              <w:rPr>
                                <w:sz w:val="24"/>
                                <w:szCs w:val="24"/>
                              </w:rPr>
                              <w:t>90</w:t>
                            </w:r>
                            <w:r w:rsidRPr="001C3EDB">
                              <w:rPr>
                                <w:sz w:val="24"/>
                                <w:szCs w:val="24"/>
                              </w:rPr>
                              <w:t xml:space="preserve"> limb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0E9ACB4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0.5pt;margin-top:1.65pt;width:291pt;height:110.6pt;z-index:2516961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">
                <v:textbox style="mso-fit-shape-to-text:t">
                  <w:txbxContent>
                    <w:p w14:paraId="7FDA1911" w14:textId="745F5A1F" w:rsidR="00F044B5" w:rsidRPr="001C3EDB" w:rsidRDefault="00F044B5" w:rsidP="001C3EDB">
                      <w:pPr>
                        <w:spacing w:line="300" w:lineRule="exact"/>
                        <w:rPr>
                          <w:sz w:val="24"/>
                          <w:szCs w:val="24"/>
                        </w:rPr>
                      </w:pPr>
                      <w:r w:rsidRPr="001C3EDB">
                        <w:rPr>
                          <w:sz w:val="24"/>
                          <w:szCs w:val="24"/>
                        </w:rPr>
                        <w:t>Diagnosed PAD with CLTI due to femoropopliteal TASCII C</w:t>
                      </w:r>
                      <w:r w:rsidRPr="001C3EDB">
                        <w:rPr>
                          <w:rFonts w:hint="eastAsia"/>
                          <w:sz w:val="24"/>
                          <w:szCs w:val="24"/>
                        </w:rPr>
                        <w:t>/</w:t>
                      </w:r>
                      <w:r w:rsidRPr="001C3EDB">
                        <w:rPr>
                          <w:sz w:val="24"/>
                          <w:szCs w:val="24"/>
                        </w:rPr>
                        <w:t>D target lesions (1</w:t>
                      </w:r>
                      <w:r w:rsidR="001B7CEB" w:rsidRPr="001C3EDB">
                        <w:rPr>
                          <w:sz w:val="24"/>
                          <w:szCs w:val="24"/>
                        </w:rPr>
                        <w:t>87</w:t>
                      </w:r>
                      <w:r w:rsidRPr="001C3EDB">
                        <w:rPr>
                          <w:sz w:val="24"/>
                          <w:szCs w:val="24"/>
                        </w:rPr>
                        <w:t xml:space="preserve"> patients, 1</w:t>
                      </w:r>
                      <w:r w:rsidR="001B7CEB" w:rsidRPr="001C3EDB">
                        <w:rPr>
                          <w:sz w:val="24"/>
                          <w:szCs w:val="24"/>
                        </w:rPr>
                        <w:t>90</w:t>
                      </w:r>
                      <w:r w:rsidRPr="001C3EDB">
                        <w:rPr>
                          <w:sz w:val="24"/>
                          <w:szCs w:val="24"/>
                        </w:rPr>
                        <w:t xml:space="preserve"> limb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044B5" w:rsidRPr="00F044B5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4402D9B" wp14:editId="654CAFD1">
                <wp:simplePos x="0" y="0"/>
                <wp:positionH relativeFrom="margin">
                  <wp:posOffset>2011045</wp:posOffset>
                </wp:positionH>
                <wp:positionV relativeFrom="paragraph">
                  <wp:posOffset>1212850</wp:posOffset>
                </wp:positionV>
                <wp:extent cx="612000" cy="6350"/>
                <wp:effectExtent l="0" t="76200" r="17145" b="88900"/>
                <wp:wrapNone/>
                <wp:docPr id="864637072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2000" cy="63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9ADBA1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" o:spid="_x0000_s1026" type="#_x0000_t32" style="position:absolute;left:0;text-align:left;margin-left:158.35pt;margin-top:95.5pt;width:48.2pt;height:.5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4B247975" w14:textId="1BFD7C06" w:rsidR="00F044B5" w:rsidRDefault="00F044B5"/>
    <w:p w14:paraId="04215F1B" w14:textId="6D98DA59" w:rsidR="00194E1D" w:rsidRPr="00194E1D" w:rsidRDefault="008C72A7" w:rsidP="00376378">
      <w:pPr>
        <w:widowControl/>
        <w:jc w:val="left"/>
      </w:pPr>
      <w:r w:rsidRPr="00F044B5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A13F0D1" wp14:editId="4F64E012">
                <wp:simplePos x="0" y="0"/>
                <wp:positionH relativeFrom="column">
                  <wp:posOffset>1968500</wp:posOffset>
                </wp:positionH>
                <wp:positionV relativeFrom="paragraph">
                  <wp:posOffset>121285</wp:posOffset>
                </wp:positionV>
                <wp:extent cx="6350" cy="1224000"/>
                <wp:effectExtent l="76200" t="0" r="69850" b="52705"/>
                <wp:wrapNone/>
                <wp:docPr id="2085987227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122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16613F" id="直接箭头连接符 2" o:spid="_x0000_s1026" type="#_x0000_t32" style="position:absolute;left:0;text-align:left;margin-left:155pt;margin-top:9.55pt;width:.5pt;height:96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" strokecolor="#4472c4 [3204]" strokeweight=".5pt">
                <v:stroke endarrow="block" joinstyle="miter"/>
              </v:shape>
            </w:pict>
          </mc:Fallback>
        </mc:AlternateContent>
      </w:r>
      <w:r w:rsidR="001C3EDB" w:rsidRPr="00F044B5">
        <w:rPr>
          <w:noProof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6E2A4DA9" wp14:editId="4A13DED9">
                <wp:simplePos x="0" y="0"/>
                <wp:positionH relativeFrom="column">
                  <wp:posOffset>789940</wp:posOffset>
                </wp:positionH>
                <wp:positionV relativeFrom="paragraph">
                  <wp:posOffset>3885565</wp:posOffset>
                </wp:positionV>
                <wp:extent cx="2409825" cy="1404620"/>
                <wp:effectExtent l="0" t="0" r="28575" b="13970"/>
                <wp:wrapSquare wrapText="bothSides"/>
                <wp:docPr id="61038898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9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CBE5D6" w14:textId="77777777" w:rsidR="00F044B5" w:rsidRPr="001C3EDB" w:rsidRDefault="00F044B5" w:rsidP="001C3EDB">
                            <w:pPr>
                              <w:spacing w:line="300" w:lineRule="exact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1C3EDB">
                              <w:rPr>
                                <w:sz w:val="24"/>
                                <w:szCs w:val="24"/>
                              </w:rPr>
                              <w:t>Enrollment after technical success</w:t>
                            </w:r>
                          </w:p>
                          <w:p w14:paraId="643D3F92" w14:textId="77777777" w:rsidR="00F044B5" w:rsidRPr="001C3EDB" w:rsidRDefault="00F044B5" w:rsidP="001C3EDB">
                            <w:pPr>
                              <w:spacing w:line="300" w:lineRule="exact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1C3EDB">
                              <w:rPr>
                                <w:sz w:val="24"/>
                                <w:szCs w:val="24"/>
                              </w:rPr>
                              <w:t>(119 patients, 122 limb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2A4DA9" id="_x0000_s1027" type="#_x0000_t202" style="position:absolute;margin-left:62.2pt;margin-top:305.95pt;width:189.75pt;height:110.6pt;z-index:2516981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">
                <v:textbox style="mso-fit-shape-to-text:t">
                  <w:txbxContent>
                    <w:p w14:paraId="77CBE5D6" w14:textId="77777777" w:rsidR="00F044B5" w:rsidRPr="001C3EDB" w:rsidRDefault="00F044B5" w:rsidP="001C3EDB">
                      <w:pPr>
                        <w:spacing w:line="300" w:lineRule="exact"/>
                        <w:jc w:val="center"/>
                        <w:rPr>
                          <w:sz w:val="24"/>
                          <w:szCs w:val="24"/>
                        </w:rPr>
                      </w:pPr>
                      <w:r w:rsidRPr="001C3EDB">
                        <w:rPr>
                          <w:sz w:val="24"/>
                          <w:szCs w:val="24"/>
                        </w:rPr>
                        <w:t>Enrollment after technical success</w:t>
                      </w:r>
                    </w:p>
                    <w:p w14:paraId="643D3F92" w14:textId="77777777" w:rsidR="00F044B5" w:rsidRPr="001C3EDB" w:rsidRDefault="00F044B5" w:rsidP="001C3EDB">
                      <w:pPr>
                        <w:spacing w:line="300" w:lineRule="exact"/>
                        <w:jc w:val="center"/>
                        <w:rPr>
                          <w:sz w:val="24"/>
                          <w:szCs w:val="24"/>
                        </w:rPr>
                      </w:pPr>
                      <w:r w:rsidRPr="001C3EDB">
                        <w:rPr>
                          <w:sz w:val="24"/>
                          <w:szCs w:val="24"/>
                        </w:rPr>
                        <w:t>(119 patients, 122 limb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C3EDB" w:rsidRPr="00F044B5">
        <w:rPr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443A4442" wp14:editId="6274ECD3">
                <wp:simplePos x="0" y="0"/>
                <wp:positionH relativeFrom="column">
                  <wp:posOffset>3009900</wp:posOffset>
                </wp:positionH>
                <wp:positionV relativeFrom="paragraph">
                  <wp:posOffset>3229610</wp:posOffset>
                </wp:positionV>
                <wp:extent cx="2857500" cy="1404620"/>
                <wp:effectExtent l="0" t="0" r="19050" b="10160"/>
                <wp:wrapSquare wrapText="bothSides"/>
                <wp:docPr id="34369969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7F9B62" w14:textId="5146549A" w:rsidR="00732C56" w:rsidRPr="001C3EDB" w:rsidRDefault="00732C56" w:rsidP="001C3EDB">
                            <w:pPr>
                              <w:spacing w:line="300" w:lineRule="exact"/>
                              <w:rPr>
                                <w:sz w:val="24"/>
                                <w:szCs w:val="24"/>
                              </w:rPr>
                            </w:pPr>
                            <w:r w:rsidRPr="001C3EDB">
                              <w:rPr>
                                <w:sz w:val="24"/>
                                <w:szCs w:val="24"/>
                              </w:rPr>
                              <w:t>The guidewire did not cross the target lesion (2 patients, 2 limb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43A4442" id="_x0000_s1028" type="#_x0000_t202" style="position:absolute;margin-left:237pt;margin-top:254.3pt;width:225pt;height:110.6pt;z-index:2517012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">
                <v:textbox style="mso-fit-shape-to-text:t">
                  <w:txbxContent>
                    <w:p w14:paraId="387F9B62" w14:textId="5146549A" w:rsidR="00732C56" w:rsidRPr="001C3EDB" w:rsidRDefault="00732C56" w:rsidP="001C3EDB">
                      <w:pPr>
                        <w:spacing w:line="300" w:lineRule="exact"/>
                        <w:rPr>
                          <w:sz w:val="24"/>
                          <w:szCs w:val="24"/>
                        </w:rPr>
                      </w:pPr>
                      <w:r w:rsidRPr="001C3EDB">
                        <w:rPr>
                          <w:sz w:val="24"/>
                          <w:szCs w:val="24"/>
                        </w:rPr>
                        <w:t>The guidewire did not cross the target lesion (2 patients, 2 limb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C3EDB" w:rsidRPr="00F044B5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BF15563" wp14:editId="3431E400">
                <wp:simplePos x="0" y="0"/>
                <wp:positionH relativeFrom="column">
                  <wp:posOffset>1989455</wp:posOffset>
                </wp:positionH>
                <wp:positionV relativeFrom="paragraph">
                  <wp:posOffset>3453765</wp:posOffset>
                </wp:positionV>
                <wp:extent cx="1008000" cy="6350"/>
                <wp:effectExtent l="0" t="76200" r="20955" b="88900"/>
                <wp:wrapNone/>
                <wp:docPr id="916192299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0800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0EF3EAC" id="直接箭头连接符 3" o:spid="_x0000_s1026" type="#_x0000_t32" style="position:absolute;left:0;text-align:left;margin-left:156.65pt;margin-top:271.95pt;width:79.35pt;height:.5pt;flip:y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" strokecolor="#4472c4" strokeweight=".5pt">
                <v:stroke endarrow="block" joinstyle="miter"/>
              </v:shape>
            </w:pict>
          </mc:Fallback>
        </mc:AlternateContent>
      </w:r>
      <w:r w:rsidR="001C3EDB" w:rsidRPr="00F044B5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4016BE2" wp14:editId="01FE9E84">
                <wp:simplePos x="0" y="0"/>
                <wp:positionH relativeFrom="margin">
                  <wp:posOffset>1974850</wp:posOffset>
                </wp:positionH>
                <wp:positionV relativeFrom="paragraph">
                  <wp:posOffset>3131185</wp:posOffset>
                </wp:positionV>
                <wp:extent cx="6350" cy="756000"/>
                <wp:effectExtent l="76200" t="0" r="69850" b="63500"/>
                <wp:wrapNone/>
                <wp:docPr id="531915028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756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37E130" id="直接箭头连接符 2" o:spid="_x0000_s1026" type="#_x0000_t32" style="position:absolute;left:0;text-align:left;margin-left:155.5pt;margin-top:246.55pt;width:.5pt;height:59.55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" strokecolor="#4472c4" strokeweight=".5pt">
                <v:stroke endarrow="block" joinstyle="miter"/>
                <w10:wrap anchorx="margin"/>
              </v:shape>
            </w:pict>
          </mc:Fallback>
        </mc:AlternateContent>
      </w:r>
      <w:r w:rsidR="001C3EDB" w:rsidRPr="00F044B5">
        <w:rPr>
          <w:noProof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79444D52" wp14:editId="4288CB1B">
                <wp:simplePos x="0" y="0"/>
                <wp:positionH relativeFrom="column">
                  <wp:posOffset>1066800</wp:posOffset>
                </wp:positionH>
                <wp:positionV relativeFrom="paragraph">
                  <wp:posOffset>2653665</wp:posOffset>
                </wp:positionV>
                <wp:extent cx="1809750" cy="1404620"/>
                <wp:effectExtent l="0" t="0" r="19050" b="13970"/>
                <wp:wrapSquare wrapText="bothSides"/>
                <wp:docPr id="156982976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9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000538" w14:textId="77777777" w:rsidR="00F044B5" w:rsidRPr="001C3EDB" w:rsidRDefault="00F044B5" w:rsidP="001C3EDB">
                            <w:pPr>
                              <w:spacing w:line="300" w:lineRule="exact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1C3EDB">
                              <w:rPr>
                                <w:sz w:val="24"/>
                                <w:szCs w:val="24"/>
                              </w:rPr>
                              <w:t>Endovascular therapy</w:t>
                            </w:r>
                          </w:p>
                          <w:p w14:paraId="5CD5007F" w14:textId="77777777" w:rsidR="00F044B5" w:rsidRPr="001C3EDB" w:rsidRDefault="00F044B5" w:rsidP="001C3EDB">
                            <w:pPr>
                              <w:spacing w:line="300" w:lineRule="exact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1C3EDB">
                              <w:rPr>
                                <w:sz w:val="24"/>
                                <w:szCs w:val="24"/>
                              </w:rPr>
                              <w:t>(121 patients, 124 limb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444D52" id="_x0000_s1029" type="#_x0000_t202" style="position:absolute;margin-left:84pt;margin-top:208.95pt;width:142.5pt;height:110.6pt;z-index:2516951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">
                <v:textbox style="mso-fit-shape-to-text:t">
                  <w:txbxContent>
                    <w:p w14:paraId="35000538" w14:textId="77777777" w:rsidR="00F044B5" w:rsidRPr="001C3EDB" w:rsidRDefault="00F044B5" w:rsidP="001C3EDB">
                      <w:pPr>
                        <w:spacing w:line="300" w:lineRule="exact"/>
                        <w:jc w:val="center"/>
                        <w:rPr>
                          <w:sz w:val="24"/>
                          <w:szCs w:val="24"/>
                        </w:rPr>
                      </w:pPr>
                      <w:r w:rsidRPr="001C3EDB">
                        <w:rPr>
                          <w:sz w:val="24"/>
                          <w:szCs w:val="24"/>
                        </w:rPr>
                        <w:t>Endovascular therapy</w:t>
                      </w:r>
                    </w:p>
                    <w:p w14:paraId="5CD5007F" w14:textId="77777777" w:rsidR="00F044B5" w:rsidRPr="001C3EDB" w:rsidRDefault="00F044B5" w:rsidP="001C3EDB">
                      <w:pPr>
                        <w:spacing w:line="300" w:lineRule="exact"/>
                        <w:jc w:val="center"/>
                        <w:rPr>
                          <w:sz w:val="24"/>
                          <w:szCs w:val="24"/>
                        </w:rPr>
                      </w:pPr>
                      <w:r w:rsidRPr="001C3EDB">
                        <w:rPr>
                          <w:sz w:val="24"/>
                          <w:szCs w:val="24"/>
                        </w:rPr>
                        <w:t>(121 patients, 124 limb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C3EDB" w:rsidRPr="00F044B5">
        <w:rPr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4BA35128" wp14:editId="5120C6AF">
                <wp:simplePos x="0" y="0"/>
                <wp:positionH relativeFrom="column">
                  <wp:posOffset>3105150</wp:posOffset>
                </wp:positionH>
                <wp:positionV relativeFrom="paragraph">
                  <wp:posOffset>2139315</wp:posOffset>
                </wp:positionV>
                <wp:extent cx="2562225" cy="1404620"/>
                <wp:effectExtent l="0" t="0" r="28575" b="17780"/>
                <wp:wrapSquare wrapText="bothSides"/>
                <wp:docPr id="170957425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2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82D7DA" w14:textId="1E5137C2" w:rsidR="00F044B5" w:rsidRPr="001C3EDB" w:rsidRDefault="00F044B5" w:rsidP="001C3EDB">
                            <w:pPr>
                              <w:spacing w:line="300" w:lineRule="exact"/>
                              <w:rPr>
                                <w:sz w:val="24"/>
                                <w:szCs w:val="24"/>
                              </w:rPr>
                            </w:pPr>
                            <w:r w:rsidRPr="001C3EDB">
                              <w:rPr>
                                <w:sz w:val="24"/>
                                <w:szCs w:val="24"/>
                              </w:rPr>
                              <w:t>Bypass surgery (37 patients, 37 limb</w:t>
                            </w:r>
                            <w:r w:rsidR="00E96871" w:rsidRPr="001C3EDB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BA35128" id="_x0000_s1030" type="#_x0000_t202" style="position:absolute;margin-left:244.5pt;margin-top:168.45pt;width:201.75pt;height:110.6pt;z-index:2516920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">
                <v:textbox style="mso-fit-shape-to-text:t">
                  <w:txbxContent>
                    <w:p w14:paraId="4B82D7DA" w14:textId="1E5137C2" w:rsidR="00F044B5" w:rsidRPr="001C3EDB" w:rsidRDefault="00F044B5" w:rsidP="001C3EDB">
                      <w:pPr>
                        <w:spacing w:line="300" w:lineRule="exact"/>
                        <w:rPr>
                          <w:sz w:val="24"/>
                          <w:szCs w:val="24"/>
                        </w:rPr>
                      </w:pPr>
                      <w:r w:rsidRPr="001C3EDB">
                        <w:rPr>
                          <w:sz w:val="24"/>
                          <w:szCs w:val="24"/>
                        </w:rPr>
                        <w:t>Bypass surgery (37 patients, 37 limb</w:t>
                      </w:r>
                      <w:r w:rsidR="00E96871" w:rsidRPr="001C3EDB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C3EDB" w:rsidRPr="00F044B5">
        <w:rPr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3FF99286" wp14:editId="479AF840">
                <wp:simplePos x="0" y="0"/>
                <wp:positionH relativeFrom="column">
                  <wp:posOffset>742950</wp:posOffset>
                </wp:positionH>
                <wp:positionV relativeFrom="paragraph">
                  <wp:posOffset>1358265</wp:posOffset>
                </wp:positionV>
                <wp:extent cx="2409825" cy="1404620"/>
                <wp:effectExtent l="0" t="0" r="28575" b="13970"/>
                <wp:wrapSquare wrapText="bothSides"/>
                <wp:docPr id="23475036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98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BCB58F" w14:textId="36644937" w:rsidR="00F044B5" w:rsidRPr="001C3EDB" w:rsidRDefault="00E96871" w:rsidP="001C3EDB">
                            <w:pPr>
                              <w:spacing w:line="300" w:lineRule="exact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1C3EDB">
                              <w:rPr>
                                <w:rFonts w:hint="eastAsia"/>
                                <w:sz w:val="28"/>
                                <w:szCs w:val="28"/>
                              </w:rPr>
                              <w:t>A</w:t>
                            </w:r>
                            <w:r w:rsidRPr="001C3EDB">
                              <w:rPr>
                                <w:sz w:val="28"/>
                                <w:szCs w:val="28"/>
                              </w:rPr>
                              <w:t>cceptance of initial surgery</w:t>
                            </w:r>
                          </w:p>
                          <w:p w14:paraId="0E8DE98C" w14:textId="1EB36ED7" w:rsidR="00F044B5" w:rsidRPr="001C3EDB" w:rsidRDefault="00F044B5" w:rsidP="001C3EDB">
                            <w:pPr>
                              <w:spacing w:line="300" w:lineRule="exact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1C3EDB">
                              <w:rPr>
                                <w:sz w:val="28"/>
                                <w:szCs w:val="28"/>
                              </w:rPr>
                              <w:t>(1</w:t>
                            </w:r>
                            <w:r w:rsidR="001B7CEB" w:rsidRPr="001C3EDB">
                              <w:rPr>
                                <w:sz w:val="28"/>
                                <w:szCs w:val="28"/>
                              </w:rPr>
                              <w:t>58</w:t>
                            </w:r>
                            <w:r w:rsidRPr="001C3EDB">
                              <w:rPr>
                                <w:sz w:val="28"/>
                                <w:szCs w:val="28"/>
                              </w:rPr>
                              <w:t xml:space="preserve"> patients with 1</w:t>
                            </w:r>
                            <w:r w:rsidR="001B7CEB" w:rsidRPr="001C3EDB">
                              <w:rPr>
                                <w:sz w:val="28"/>
                                <w:szCs w:val="28"/>
                              </w:rPr>
                              <w:t>61</w:t>
                            </w:r>
                            <w:r w:rsidRPr="001C3EDB">
                              <w:rPr>
                                <w:sz w:val="28"/>
                                <w:szCs w:val="28"/>
                              </w:rPr>
                              <w:t xml:space="preserve"> limb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FF99286" id="_x0000_s1031" type="#_x0000_t202" style="position:absolute;margin-left:58.5pt;margin-top:106.95pt;width:189.75pt;height:110.6pt;z-index:2516889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">
                <v:textbox style="mso-fit-shape-to-text:t">
                  <w:txbxContent>
                    <w:p w14:paraId="1CBCB58F" w14:textId="36644937" w:rsidR="00F044B5" w:rsidRPr="001C3EDB" w:rsidRDefault="00E96871" w:rsidP="001C3EDB">
                      <w:pPr>
                        <w:spacing w:line="300" w:lineRule="exact"/>
                        <w:jc w:val="center"/>
                        <w:rPr>
                          <w:sz w:val="28"/>
                          <w:szCs w:val="28"/>
                        </w:rPr>
                      </w:pPr>
                      <w:r w:rsidRPr="001C3EDB">
                        <w:rPr>
                          <w:rFonts w:hint="eastAsia"/>
                          <w:sz w:val="28"/>
                          <w:szCs w:val="28"/>
                        </w:rPr>
                        <w:t>A</w:t>
                      </w:r>
                      <w:r w:rsidRPr="001C3EDB">
                        <w:rPr>
                          <w:sz w:val="28"/>
                          <w:szCs w:val="28"/>
                        </w:rPr>
                        <w:t>cceptance of initial surgery</w:t>
                      </w:r>
                    </w:p>
                    <w:p w14:paraId="0E8DE98C" w14:textId="1EB36ED7" w:rsidR="00F044B5" w:rsidRPr="001C3EDB" w:rsidRDefault="00F044B5" w:rsidP="001C3EDB">
                      <w:pPr>
                        <w:spacing w:line="300" w:lineRule="exact"/>
                        <w:jc w:val="center"/>
                        <w:rPr>
                          <w:sz w:val="28"/>
                          <w:szCs w:val="28"/>
                        </w:rPr>
                      </w:pPr>
                      <w:r w:rsidRPr="001C3EDB">
                        <w:rPr>
                          <w:sz w:val="28"/>
                          <w:szCs w:val="28"/>
                        </w:rPr>
                        <w:t>(1</w:t>
                      </w:r>
                      <w:r w:rsidR="001B7CEB" w:rsidRPr="001C3EDB">
                        <w:rPr>
                          <w:sz w:val="28"/>
                          <w:szCs w:val="28"/>
                        </w:rPr>
                        <w:t>58</w:t>
                      </w:r>
                      <w:r w:rsidRPr="001C3EDB">
                        <w:rPr>
                          <w:sz w:val="28"/>
                          <w:szCs w:val="28"/>
                        </w:rPr>
                        <w:t xml:space="preserve"> patients with 1</w:t>
                      </w:r>
                      <w:r w:rsidR="001B7CEB" w:rsidRPr="001C3EDB">
                        <w:rPr>
                          <w:sz w:val="28"/>
                          <w:szCs w:val="28"/>
                        </w:rPr>
                        <w:t>61</w:t>
                      </w:r>
                      <w:r w:rsidRPr="001C3EDB">
                        <w:rPr>
                          <w:sz w:val="28"/>
                          <w:szCs w:val="28"/>
                        </w:rPr>
                        <w:t xml:space="preserve"> limb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C3EDB" w:rsidRPr="00F044B5">
        <w:rPr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22E2B57C" wp14:editId="10D0F067">
                <wp:simplePos x="0" y="0"/>
                <wp:positionH relativeFrom="margin">
                  <wp:posOffset>2638425</wp:posOffset>
                </wp:positionH>
                <wp:positionV relativeFrom="paragraph">
                  <wp:posOffset>348615</wp:posOffset>
                </wp:positionV>
                <wp:extent cx="3705225" cy="899795"/>
                <wp:effectExtent l="0" t="0" r="28575" b="14605"/>
                <wp:wrapSquare wrapText="bothSides"/>
                <wp:docPr id="130597493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05225" cy="899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9F989D" w14:textId="77777777" w:rsidR="00F044B5" w:rsidRPr="001C3EDB" w:rsidRDefault="00F044B5" w:rsidP="001C3EDB">
                            <w:pPr>
                              <w:spacing w:line="300" w:lineRule="exact"/>
                              <w:rPr>
                                <w:sz w:val="24"/>
                                <w:szCs w:val="24"/>
                              </w:rPr>
                            </w:pPr>
                            <w:r w:rsidRPr="001C3EDB">
                              <w:rPr>
                                <w:sz w:val="24"/>
                                <w:szCs w:val="24"/>
                              </w:rPr>
                              <w:t>Unsuitable for surgery (10 patients, 10 limbs)</w:t>
                            </w:r>
                          </w:p>
                          <w:p w14:paraId="06AEB7C0" w14:textId="77777777" w:rsidR="00F044B5" w:rsidRPr="001C3EDB" w:rsidRDefault="00F044B5" w:rsidP="001C3EDB">
                            <w:pPr>
                              <w:spacing w:line="300" w:lineRule="exact"/>
                              <w:rPr>
                                <w:sz w:val="24"/>
                                <w:szCs w:val="24"/>
                              </w:rPr>
                            </w:pPr>
                            <w:r w:rsidRPr="001C3EDB">
                              <w:rPr>
                                <w:sz w:val="24"/>
                                <w:szCs w:val="24"/>
                              </w:rPr>
                              <w:t>Refused treatment (5 patients, 5 limbs)</w:t>
                            </w:r>
                          </w:p>
                          <w:p w14:paraId="11C0DE94" w14:textId="65DC3BFE" w:rsidR="00E96871" w:rsidRPr="001C3EDB" w:rsidRDefault="00E96871" w:rsidP="001C3EDB">
                            <w:pPr>
                              <w:spacing w:line="300" w:lineRule="exact"/>
                              <w:rPr>
                                <w:sz w:val="24"/>
                                <w:szCs w:val="24"/>
                              </w:rPr>
                            </w:pPr>
                            <w:r w:rsidRPr="001C3EDB">
                              <w:rPr>
                                <w:sz w:val="24"/>
                                <w:szCs w:val="24"/>
                              </w:rPr>
                              <w:t>Previous endovascular therapy (11 patients, 11 limbs)</w:t>
                            </w:r>
                          </w:p>
                          <w:p w14:paraId="5D1B74EB" w14:textId="481C98C1" w:rsidR="00E96871" w:rsidRPr="001C3EDB" w:rsidRDefault="00E96871" w:rsidP="001C3EDB">
                            <w:pPr>
                              <w:spacing w:line="300" w:lineRule="exact"/>
                              <w:rPr>
                                <w:sz w:val="24"/>
                                <w:szCs w:val="24"/>
                              </w:rPr>
                            </w:pPr>
                            <w:r w:rsidRPr="001C3EDB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L</w:t>
                            </w:r>
                            <w:r w:rsidRPr="001C3EDB">
                              <w:rPr>
                                <w:sz w:val="24"/>
                                <w:szCs w:val="24"/>
                              </w:rPr>
                              <w:t>ife expectancy</w:t>
                            </w:r>
                            <w:r w:rsidRPr="001C3EDB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＜2</w:t>
                            </w:r>
                            <w:r w:rsidRPr="001C3EDB">
                              <w:rPr>
                                <w:sz w:val="24"/>
                                <w:szCs w:val="24"/>
                              </w:rPr>
                              <w:t xml:space="preserve"> years (3 patients, 3 limb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E2B57C" id="_x0000_s1032" type="#_x0000_t202" style="position:absolute;margin-left:207.75pt;margin-top:27.45pt;width:291.75pt;height:70.8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">
                <v:textbox>
                  <w:txbxContent>
                    <w:p w14:paraId="759F989D" w14:textId="77777777" w:rsidR="00F044B5" w:rsidRPr="001C3EDB" w:rsidRDefault="00F044B5" w:rsidP="001C3EDB">
                      <w:pPr>
                        <w:spacing w:line="300" w:lineRule="exact"/>
                        <w:rPr>
                          <w:sz w:val="24"/>
                          <w:szCs w:val="24"/>
                        </w:rPr>
                      </w:pPr>
                      <w:r w:rsidRPr="001C3EDB">
                        <w:rPr>
                          <w:sz w:val="24"/>
                          <w:szCs w:val="24"/>
                        </w:rPr>
                        <w:t>Unsuitable for surgery (10 patients, 10 limbs)</w:t>
                      </w:r>
                    </w:p>
                    <w:p w14:paraId="06AEB7C0" w14:textId="77777777" w:rsidR="00F044B5" w:rsidRPr="001C3EDB" w:rsidRDefault="00F044B5" w:rsidP="001C3EDB">
                      <w:pPr>
                        <w:spacing w:line="300" w:lineRule="exact"/>
                        <w:rPr>
                          <w:sz w:val="24"/>
                          <w:szCs w:val="24"/>
                        </w:rPr>
                      </w:pPr>
                      <w:r w:rsidRPr="001C3EDB">
                        <w:rPr>
                          <w:sz w:val="24"/>
                          <w:szCs w:val="24"/>
                        </w:rPr>
                        <w:t>Refused treatment (5 patients, 5 limbs)</w:t>
                      </w:r>
                    </w:p>
                    <w:p w14:paraId="11C0DE94" w14:textId="65DC3BFE" w:rsidR="00E96871" w:rsidRPr="001C3EDB" w:rsidRDefault="00E96871" w:rsidP="001C3EDB">
                      <w:pPr>
                        <w:spacing w:line="300" w:lineRule="exact"/>
                        <w:rPr>
                          <w:sz w:val="24"/>
                          <w:szCs w:val="24"/>
                        </w:rPr>
                      </w:pPr>
                      <w:r w:rsidRPr="001C3EDB">
                        <w:rPr>
                          <w:sz w:val="24"/>
                          <w:szCs w:val="24"/>
                        </w:rPr>
                        <w:t>Previous endovascular therapy (11 patients, 11 limbs)</w:t>
                      </w:r>
                    </w:p>
                    <w:p w14:paraId="5D1B74EB" w14:textId="481C98C1" w:rsidR="00E96871" w:rsidRPr="001C3EDB" w:rsidRDefault="00E96871" w:rsidP="001C3EDB">
                      <w:pPr>
                        <w:spacing w:line="300" w:lineRule="exact"/>
                        <w:rPr>
                          <w:sz w:val="24"/>
                          <w:szCs w:val="24"/>
                        </w:rPr>
                      </w:pPr>
                      <w:r w:rsidRPr="001C3EDB">
                        <w:rPr>
                          <w:rFonts w:hint="eastAsia"/>
                          <w:sz w:val="24"/>
                          <w:szCs w:val="24"/>
                        </w:rPr>
                        <w:t>L</w:t>
                      </w:r>
                      <w:r w:rsidRPr="001C3EDB">
                        <w:rPr>
                          <w:sz w:val="24"/>
                          <w:szCs w:val="24"/>
                        </w:rPr>
                        <w:t>ife expectancy</w:t>
                      </w:r>
                      <w:r w:rsidRPr="001C3EDB">
                        <w:rPr>
                          <w:rFonts w:hint="eastAsia"/>
                          <w:sz w:val="24"/>
                          <w:szCs w:val="24"/>
                        </w:rPr>
                        <w:t>＜2</w:t>
                      </w:r>
                      <w:r w:rsidRPr="001C3EDB">
                        <w:rPr>
                          <w:sz w:val="24"/>
                          <w:szCs w:val="24"/>
                        </w:rPr>
                        <w:t xml:space="preserve"> years (3 patients, 3 limbs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87166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86FD402" wp14:editId="0289A3A1">
                <wp:simplePos x="0" y="0"/>
                <wp:positionH relativeFrom="margin">
                  <wp:posOffset>-57150</wp:posOffset>
                </wp:positionH>
                <wp:positionV relativeFrom="paragraph">
                  <wp:posOffset>4968240</wp:posOffset>
                </wp:positionV>
                <wp:extent cx="914400" cy="723900"/>
                <wp:effectExtent l="0" t="0" r="0" b="0"/>
                <wp:wrapNone/>
                <wp:docPr id="68880941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723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F8E36A" w14:textId="6E3C1EA3" w:rsidR="00F044B5" w:rsidRPr="001C3EDB" w:rsidRDefault="00C82B0A" w:rsidP="001C3EDB">
                            <w:pPr>
                              <w:spacing w:line="300" w:lineRule="exact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F044B5" w:rsidRPr="001C3EDB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F</w:t>
                            </w:r>
                            <w:r w:rsidR="00F044B5" w:rsidRPr="001C3EDB">
                              <w:rPr>
                                <w:sz w:val="24"/>
                                <w:szCs w:val="24"/>
                              </w:rPr>
                              <w:t>igure 1. Participant flow diagram of all patients with CLTI due to femoropopliteal TASCII C</w:t>
                            </w:r>
                            <w:r w:rsidR="00F044B5" w:rsidRPr="001C3EDB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/</w:t>
                            </w:r>
                            <w:r w:rsidR="00F044B5" w:rsidRPr="001C3EDB">
                              <w:rPr>
                                <w:sz w:val="24"/>
                                <w:szCs w:val="24"/>
                              </w:rPr>
                              <w:t>D lesions who had presented to our hospital between</w:t>
                            </w:r>
                            <w:r w:rsidR="00687166" w:rsidRPr="001C3EDB">
                              <w:rPr>
                                <w:sz w:val="24"/>
                                <w:szCs w:val="24"/>
                              </w:rPr>
                              <w:t xml:space="preserve"> November</w:t>
                            </w:r>
                            <w:r w:rsidR="00F044B5" w:rsidRPr="001C3EDB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687166" w:rsidRPr="001C3EDB">
                              <w:rPr>
                                <w:sz w:val="24"/>
                                <w:szCs w:val="24"/>
                              </w:rPr>
                              <w:t>2019</w:t>
                            </w:r>
                            <w:r w:rsidR="00F044B5" w:rsidRPr="001C3EDB">
                              <w:rPr>
                                <w:sz w:val="24"/>
                                <w:szCs w:val="24"/>
                              </w:rPr>
                              <w:t xml:space="preserve"> to December 2021.</w:t>
                            </w:r>
                          </w:p>
                          <w:p w14:paraId="110F299F" w14:textId="77777777" w:rsidR="00F044B5" w:rsidRPr="00F044B5" w:rsidRDefault="00F044B5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6FD402" id="文本框 1" o:spid="_x0000_s1033" type="#_x0000_t202" style="position:absolute;margin-left:-4.5pt;margin-top:391.2pt;width:1in;height:57pt;z-index:251699200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" fillcolor="white [3201]" stroked="f" strokeweight=".5pt">
                <v:textbox>
                  <w:txbxContent>
                    <w:p w14:paraId="21F8E36A" w14:textId="6E3C1EA3" w:rsidR="00F044B5" w:rsidRPr="001C3EDB" w:rsidRDefault="00C82B0A" w:rsidP="001C3EDB">
                      <w:pPr>
                        <w:spacing w:line="300" w:lineRule="exact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Supplementary </w:t>
                      </w:r>
                      <w:r w:rsidR="00F044B5" w:rsidRPr="001C3EDB">
                        <w:rPr>
                          <w:rFonts w:hint="eastAsia"/>
                          <w:sz w:val="24"/>
                          <w:szCs w:val="24"/>
                        </w:rPr>
                        <w:t>F</w:t>
                      </w:r>
                      <w:r w:rsidR="00F044B5" w:rsidRPr="001C3EDB">
                        <w:rPr>
                          <w:sz w:val="24"/>
                          <w:szCs w:val="24"/>
                        </w:rPr>
                        <w:t>igure 1. Participant flow diagram of all patients with CLTI due to femoropopliteal TASCII C</w:t>
                      </w:r>
                      <w:r w:rsidR="00F044B5" w:rsidRPr="001C3EDB">
                        <w:rPr>
                          <w:rFonts w:hint="eastAsia"/>
                          <w:sz w:val="24"/>
                          <w:szCs w:val="24"/>
                        </w:rPr>
                        <w:t>/</w:t>
                      </w:r>
                      <w:r w:rsidR="00F044B5" w:rsidRPr="001C3EDB">
                        <w:rPr>
                          <w:sz w:val="24"/>
                          <w:szCs w:val="24"/>
                        </w:rPr>
                        <w:t>D lesions who had presented to our hospital between</w:t>
                      </w:r>
                      <w:r w:rsidR="00687166" w:rsidRPr="001C3EDB">
                        <w:rPr>
                          <w:sz w:val="24"/>
                          <w:szCs w:val="24"/>
                        </w:rPr>
                        <w:t xml:space="preserve"> November</w:t>
                      </w:r>
                      <w:r w:rsidR="00F044B5" w:rsidRPr="001C3EDB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687166" w:rsidRPr="001C3EDB">
                        <w:rPr>
                          <w:sz w:val="24"/>
                          <w:szCs w:val="24"/>
                        </w:rPr>
                        <w:t>2019</w:t>
                      </w:r>
                      <w:r w:rsidR="00F044B5" w:rsidRPr="001C3EDB">
                        <w:rPr>
                          <w:sz w:val="24"/>
                          <w:szCs w:val="24"/>
                        </w:rPr>
                        <w:t xml:space="preserve"> to December 2021.</w:t>
                      </w:r>
                    </w:p>
                    <w:p w14:paraId="110F299F" w14:textId="77777777" w:rsidR="00F044B5" w:rsidRPr="00F044B5" w:rsidRDefault="00F044B5"/>
                  </w:txbxContent>
                </v:textbox>
                <w10:wrap anchorx="margin"/>
              </v:shape>
            </w:pict>
          </mc:Fallback>
        </mc:AlternateContent>
      </w:r>
      <w:r w:rsidR="008C7C0A" w:rsidRPr="00F044B5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5B23C54" wp14:editId="54AEDEE5">
                <wp:simplePos x="0" y="0"/>
                <wp:positionH relativeFrom="column">
                  <wp:posOffset>2003425</wp:posOffset>
                </wp:positionH>
                <wp:positionV relativeFrom="paragraph">
                  <wp:posOffset>2308860</wp:posOffset>
                </wp:positionV>
                <wp:extent cx="1080000" cy="6350"/>
                <wp:effectExtent l="0" t="76200" r="25400" b="88900"/>
                <wp:wrapNone/>
                <wp:docPr id="350742643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80000" cy="63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0309331" id="直接箭头连接符 3" o:spid="_x0000_s1026" type="#_x0000_t32" style="position:absolute;left:0;text-align:left;margin-left:157.75pt;margin-top:181.8pt;width:85.05pt;height:.5pt;flip:y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" strokecolor="#4472c4" strokeweight=".5pt">
                <v:stroke endarrow="block" joinstyle="miter"/>
              </v:shape>
            </w:pict>
          </mc:Fallback>
        </mc:AlternateContent>
      </w:r>
      <w:r w:rsidR="00E96871" w:rsidRPr="00F044B5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D3277DD" wp14:editId="7849C1D4">
                <wp:simplePos x="0" y="0"/>
                <wp:positionH relativeFrom="column">
                  <wp:posOffset>1968500</wp:posOffset>
                </wp:positionH>
                <wp:positionV relativeFrom="paragraph">
                  <wp:posOffset>1911985</wp:posOffset>
                </wp:positionV>
                <wp:extent cx="6350" cy="720000"/>
                <wp:effectExtent l="38100" t="0" r="69850" b="61595"/>
                <wp:wrapNone/>
                <wp:docPr id="1568005391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720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B395A9" id="直接箭头连接符 2" o:spid="_x0000_s1026" type="#_x0000_t32" style="position:absolute;left:0;text-align:left;margin-left:155pt;margin-top:150.55pt;width:.5pt;height:56.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" strokecolor="#4472c4" strokeweight=".5pt">
                <v:stroke endarrow="block" joinstyle="miter"/>
              </v:shape>
            </w:pict>
          </mc:Fallback>
        </mc:AlternateContent>
      </w:r>
    </w:p>
    <w:sectPr w:rsidR="00194E1D" w:rsidRPr="00194E1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D4A19" w14:textId="77777777" w:rsidR="00AC560E" w:rsidRDefault="00AC560E" w:rsidP="00640295">
      <w:r>
        <w:separator/>
      </w:r>
    </w:p>
  </w:endnote>
  <w:endnote w:type="continuationSeparator" w:id="0">
    <w:p w14:paraId="5E588DB5" w14:textId="77777777" w:rsidR="00AC560E" w:rsidRDefault="00AC560E" w:rsidP="00640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4362802"/>
      <w:docPartObj>
        <w:docPartGallery w:val="Page Numbers (Bottom of Page)"/>
        <w:docPartUnique/>
      </w:docPartObj>
    </w:sdtPr>
    <w:sdtContent>
      <w:p w14:paraId="70829642" w14:textId="7F51C999" w:rsidR="00194E1D" w:rsidRDefault="00194E1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07E4509" w14:textId="77777777" w:rsidR="00194E1D" w:rsidRDefault="00194E1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844CD" w14:textId="77777777" w:rsidR="00AC560E" w:rsidRDefault="00AC560E" w:rsidP="00640295">
      <w:r>
        <w:separator/>
      </w:r>
    </w:p>
  </w:footnote>
  <w:footnote w:type="continuationSeparator" w:id="0">
    <w:p w14:paraId="0D029C09" w14:textId="77777777" w:rsidR="00AC560E" w:rsidRDefault="00AC560E" w:rsidP="006402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7BE"/>
    <w:rsid w:val="00030510"/>
    <w:rsid w:val="0005763F"/>
    <w:rsid w:val="00074819"/>
    <w:rsid w:val="001334E1"/>
    <w:rsid w:val="00194E1D"/>
    <w:rsid w:val="001B7CEB"/>
    <w:rsid w:val="001C3EDB"/>
    <w:rsid w:val="001E1140"/>
    <w:rsid w:val="002B385A"/>
    <w:rsid w:val="002B4250"/>
    <w:rsid w:val="00376378"/>
    <w:rsid w:val="00384DCF"/>
    <w:rsid w:val="003F3CCF"/>
    <w:rsid w:val="003F58ED"/>
    <w:rsid w:val="00420E93"/>
    <w:rsid w:val="00512687"/>
    <w:rsid w:val="00554C2F"/>
    <w:rsid w:val="00640295"/>
    <w:rsid w:val="00654482"/>
    <w:rsid w:val="00654C28"/>
    <w:rsid w:val="00666ABD"/>
    <w:rsid w:val="0067397F"/>
    <w:rsid w:val="00687166"/>
    <w:rsid w:val="006F4C6E"/>
    <w:rsid w:val="007327F5"/>
    <w:rsid w:val="00732C56"/>
    <w:rsid w:val="007815D6"/>
    <w:rsid w:val="007B698A"/>
    <w:rsid w:val="008528DC"/>
    <w:rsid w:val="00862DC1"/>
    <w:rsid w:val="00872691"/>
    <w:rsid w:val="008C72A7"/>
    <w:rsid w:val="008C7C0A"/>
    <w:rsid w:val="00923396"/>
    <w:rsid w:val="00964CA1"/>
    <w:rsid w:val="00966006"/>
    <w:rsid w:val="00A0483C"/>
    <w:rsid w:val="00A23238"/>
    <w:rsid w:val="00A37A4F"/>
    <w:rsid w:val="00A92FB0"/>
    <w:rsid w:val="00AA57B5"/>
    <w:rsid w:val="00AB27BE"/>
    <w:rsid w:val="00AC1667"/>
    <w:rsid w:val="00AC560E"/>
    <w:rsid w:val="00BB66BA"/>
    <w:rsid w:val="00BF3727"/>
    <w:rsid w:val="00C20589"/>
    <w:rsid w:val="00C60BAA"/>
    <w:rsid w:val="00C82B0A"/>
    <w:rsid w:val="00CC7BEC"/>
    <w:rsid w:val="00D0379A"/>
    <w:rsid w:val="00D144EC"/>
    <w:rsid w:val="00D87D41"/>
    <w:rsid w:val="00DC1D3C"/>
    <w:rsid w:val="00E227B2"/>
    <w:rsid w:val="00E44E8F"/>
    <w:rsid w:val="00E5160B"/>
    <w:rsid w:val="00E6009C"/>
    <w:rsid w:val="00E6487E"/>
    <w:rsid w:val="00E66A35"/>
    <w:rsid w:val="00E96871"/>
    <w:rsid w:val="00F044B5"/>
    <w:rsid w:val="00F35951"/>
    <w:rsid w:val="00F50B20"/>
    <w:rsid w:val="00F93449"/>
    <w:rsid w:val="00F971B0"/>
    <w:rsid w:val="00FB1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CC0641"/>
  <w15:chartTrackingRefBased/>
  <w15:docId w15:val="{31C046BC-7A52-4A96-A320-E205C20DC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7D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2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02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02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02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0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9A0844-FF67-4E08-81A3-FF9824945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8</Words>
  <Characters>10</Characters>
  <Application>Microsoft Office Word</Application>
  <DocSecurity>0</DocSecurity>
  <Lines>1</Lines>
  <Paragraphs>1</Paragraphs>
  <ScaleCrop>false</ScaleCrop>
  <Company/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鹏</dc:creator>
  <cp:keywords/>
  <dc:description/>
  <cp:lastModifiedBy>刘 鹏</cp:lastModifiedBy>
  <cp:revision>68</cp:revision>
  <cp:lastPrinted>2024-02-29T15:19:00Z</cp:lastPrinted>
  <dcterms:created xsi:type="dcterms:W3CDTF">2023-06-18T08:24:00Z</dcterms:created>
  <dcterms:modified xsi:type="dcterms:W3CDTF">2024-03-05T18:45:00Z</dcterms:modified>
</cp:coreProperties>
</file>